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13E86" w14:textId="74DE7FBE" w:rsidR="00815218" w:rsidRPr="00252BAF" w:rsidRDefault="00815218" w:rsidP="006C2D71">
      <w:pPr>
        <w:rPr>
          <w:rFonts w:ascii="Times New Roman" w:hAnsi="Times New Roman" w:cs="Times New Roman"/>
          <w:b/>
          <w:sz w:val="24"/>
          <w:szCs w:val="24"/>
        </w:rPr>
      </w:pPr>
      <w:r w:rsidRPr="00252BAF">
        <w:rPr>
          <w:rFonts w:ascii="Times New Roman" w:hAnsi="Times New Roman" w:cs="Times New Roman"/>
          <w:b/>
          <w:sz w:val="24"/>
          <w:szCs w:val="24"/>
        </w:rPr>
        <w:t>S1</w:t>
      </w:r>
      <w:r w:rsidR="00AE60EC" w:rsidRPr="00252BA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52B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174F8" w:rsidRPr="00252BAF">
        <w:rPr>
          <w:rFonts w:ascii="Times New Roman" w:hAnsi="Times New Roman" w:cs="Times New Roman"/>
          <w:b/>
          <w:sz w:val="24"/>
          <w:szCs w:val="24"/>
        </w:rPr>
        <w:t>Sensitivity, specificity, and negative and positive predictive value of point-of-care tests for syphilis antibodies</w:t>
      </w:r>
    </w:p>
    <w:tbl>
      <w:tblPr>
        <w:tblStyle w:val="TableGrid"/>
        <w:tblW w:w="13040" w:type="dxa"/>
        <w:tblLook w:val="04A0" w:firstRow="1" w:lastRow="0" w:firstColumn="1" w:lastColumn="0" w:noHBand="0" w:noVBand="1"/>
      </w:tblPr>
      <w:tblGrid>
        <w:gridCol w:w="1319"/>
        <w:gridCol w:w="2298"/>
        <w:gridCol w:w="2443"/>
        <w:gridCol w:w="1021"/>
        <w:gridCol w:w="2487"/>
        <w:gridCol w:w="2517"/>
        <w:gridCol w:w="918"/>
        <w:gridCol w:w="37"/>
      </w:tblGrid>
      <w:tr w:rsidR="006D30C1" w:rsidRPr="00252BAF" w14:paraId="2FA97F76" w14:textId="77777777" w:rsidTr="00BA667B">
        <w:tc>
          <w:tcPr>
            <w:tcW w:w="1319" w:type="dxa"/>
          </w:tcPr>
          <w:p w14:paraId="42BF1989" w14:textId="5FA6E5BC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Lab-based test</w:t>
            </w:r>
          </w:p>
        </w:tc>
        <w:tc>
          <w:tcPr>
            <w:tcW w:w="11721" w:type="dxa"/>
            <w:gridSpan w:val="7"/>
          </w:tcPr>
          <w:p w14:paraId="70D4D2D7" w14:textId="0CCC7C1D" w:rsidR="006D30C1" w:rsidRPr="00252BAF" w:rsidRDefault="004420D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POC test</w:t>
            </w:r>
          </w:p>
        </w:tc>
      </w:tr>
      <w:tr w:rsidR="004420D1" w:rsidRPr="00252BAF" w14:paraId="371CD018" w14:textId="77777777" w:rsidTr="00BA667B">
        <w:trPr>
          <w:gridAfter w:val="1"/>
          <w:wAfter w:w="37" w:type="dxa"/>
        </w:trPr>
        <w:tc>
          <w:tcPr>
            <w:tcW w:w="1319" w:type="dxa"/>
          </w:tcPr>
          <w:p w14:paraId="7953CED0" w14:textId="00254CF8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8" w:type="dxa"/>
          </w:tcPr>
          <w:p w14:paraId="1F320D75" w14:textId="2F60D359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Neg</w:t>
            </w:r>
          </w:p>
        </w:tc>
        <w:tc>
          <w:tcPr>
            <w:tcW w:w="2443" w:type="dxa"/>
          </w:tcPr>
          <w:p w14:paraId="5E3AF9C6" w14:textId="364A58A8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</w:p>
        </w:tc>
        <w:tc>
          <w:tcPr>
            <w:tcW w:w="1021" w:type="dxa"/>
          </w:tcPr>
          <w:p w14:paraId="178D0A95" w14:textId="435FCFC5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487" w:type="dxa"/>
          </w:tcPr>
          <w:p w14:paraId="1EA53273" w14:textId="77777777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PPV</w:t>
            </w:r>
          </w:p>
          <w:p w14:paraId="18DBADF4" w14:textId="6D0F157C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Neg</w:t>
            </w:r>
          </w:p>
        </w:tc>
        <w:tc>
          <w:tcPr>
            <w:tcW w:w="2517" w:type="dxa"/>
          </w:tcPr>
          <w:p w14:paraId="1F5530DC" w14:textId="77777777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NPV</w:t>
            </w:r>
          </w:p>
          <w:p w14:paraId="3EAD297B" w14:textId="49F0C31E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</w:p>
        </w:tc>
        <w:tc>
          <w:tcPr>
            <w:tcW w:w="918" w:type="dxa"/>
          </w:tcPr>
          <w:p w14:paraId="13F6D515" w14:textId="77777777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41D243C" w14:textId="11C304CE" w:rsidR="006D30C1" w:rsidRPr="00252BAF" w:rsidRDefault="006D30C1" w:rsidP="004703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4420D1" w:rsidRPr="00252BAF" w14:paraId="1B2A3A4C" w14:textId="77777777" w:rsidTr="00BA667B">
        <w:trPr>
          <w:gridAfter w:val="1"/>
          <w:wAfter w:w="37" w:type="dxa"/>
        </w:trPr>
        <w:tc>
          <w:tcPr>
            <w:tcW w:w="1319" w:type="dxa"/>
          </w:tcPr>
          <w:p w14:paraId="5637EEA4" w14:textId="17A041AA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Neg</w:t>
            </w:r>
          </w:p>
        </w:tc>
        <w:tc>
          <w:tcPr>
            <w:tcW w:w="2298" w:type="dxa"/>
          </w:tcPr>
          <w:p w14:paraId="171A87BA" w14:textId="163B1F82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08</w:t>
            </w:r>
          </w:p>
          <w:p w14:paraId="3ACAF613" w14:textId="11F0E686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99.05[96.25;99.76</w:t>
            </w:r>
            <w:proofErr w:type="gramStart"/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])</w:t>
            </w:r>
            <w:r w:rsidRPr="00252B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^</w:t>
            </w:r>
            <w:proofErr w:type="gramEnd"/>
          </w:p>
        </w:tc>
        <w:tc>
          <w:tcPr>
            <w:tcW w:w="2443" w:type="dxa"/>
          </w:tcPr>
          <w:p w14:paraId="320ABAB7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174F1158" w14:textId="66CB2895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0.95 [0.24;3.75])</w:t>
            </w:r>
          </w:p>
        </w:tc>
        <w:tc>
          <w:tcPr>
            <w:tcW w:w="1021" w:type="dxa"/>
          </w:tcPr>
          <w:p w14:paraId="20CF7093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  <w:p w14:paraId="4F5919A9" w14:textId="1D48B78D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00)</w:t>
            </w:r>
          </w:p>
        </w:tc>
        <w:tc>
          <w:tcPr>
            <w:tcW w:w="2487" w:type="dxa"/>
          </w:tcPr>
          <w:p w14:paraId="255AFD9D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08</w:t>
            </w:r>
          </w:p>
          <w:p w14:paraId="283A472E" w14:textId="11C31F5C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98.58 [95.66;99.54</w:t>
            </w:r>
            <w:proofErr w:type="gramStart"/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])</w:t>
            </w:r>
            <w:r w:rsidRPr="00252B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α</w:t>
            </w:r>
            <w:proofErr w:type="gramEnd"/>
          </w:p>
        </w:tc>
        <w:tc>
          <w:tcPr>
            <w:tcW w:w="2517" w:type="dxa"/>
          </w:tcPr>
          <w:p w14:paraId="50486599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5EC980EF" w14:textId="13164026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8.00 [1.99;27.09])</w:t>
            </w:r>
          </w:p>
        </w:tc>
        <w:tc>
          <w:tcPr>
            <w:tcW w:w="918" w:type="dxa"/>
          </w:tcPr>
          <w:p w14:paraId="2205B228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  <w:p w14:paraId="736426C4" w14:textId="2A0187EF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88.98</w:t>
            </w:r>
            <w:r w:rsidR="00F10811"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420D1" w:rsidRPr="00252BAF" w14:paraId="3872AFBC" w14:textId="77777777" w:rsidTr="00BA667B">
        <w:trPr>
          <w:gridAfter w:val="1"/>
          <w:wAfter w:w="37" w:type="dxa"/>
        </w:trPr>
        <w:tc>
          <w:tcPr>
            <w:tcW w:w="1319" w:type="dxa"/>
          </w:tcPr>
          <w:p w14:paraId="23820C30" w14:textId="5DF2F2FC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Pos</w:t>
            </w:r>
          </w:p>
        </w:tc>
        <w:tc>
          <w:tcPr>
            <w:tcW w:w="2298" w:type="dxa"/>
          </w:tcPr>
          <w:p w14:paraId="37CDC472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4F1A561E" w14:textId="56EFE533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1.54 [3.75;30.4])</w:t>
            </w:r>
          </w:p>
        </w:tc>
        <w:tc>
          <w:tcPr>
            <w:tcW w:w="2443" w:type="dxa"/>
          </w:tcPr>
          <w:p w14:paraId="3DB1DBEF" w14:textId="75347871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  <w:p w14:paraId="40669E15" w14:textId="1FE37175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88.46 [69.58;96.25</w:t>
            </w:r>
            <w:proofErr w:type="gramStart"/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])</w:t>
            </w:r>
            <w:r w:rsidRPr="00252B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021" w:type="dxa"/>
          </w:tcPr>
          <w:p w14:paraId="07C2B152" w14:textId="69384670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  <w:p w14:paraId="3BCB55A9" w14:textId="0322250F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00)</w:t>
            </w:r>
          </w:p>
        </w:tc>
        <w:tc>
          <w:tcPr>
            <w:tcW w:w="2487" w:type="dxa"/>
          </w:tcPr>
          <w:p w14:paraId="2669A27B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02A1F98F" w14:textId="02CF80C1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.42 [0.46;4.34])</w:t>
            </w:r>
          </w:p>
        </w:tc>
        <w:tc>
          <w:tcPr>
            <w:tcW w:w="2517" w:type="dxa"/>
          </w:tcPr>
          <w:p w14:paraId="18C68835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  <w:p w14:paraId="1AEF892A" w14:textId="2F5E1D98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92.00 [72.91;98.01</w:t>
            </w:r>
            <w:proofErr w:type="gramStart"/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])</w:t>
            </w:r>
            <w:r w:rsidRPr="00252B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∞</w:t>
            </w:r>
            <w:proofErr w:type="gramEnd"/>
          </w:p>
        </w:tc>
        <w:tc>
          <w:tcPr>
            <w:tcW w:w="918" w:type="dxa"/>
          </w:tcPr>
          <w:p w14:paraId="2F02FBD3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  <w:p w14:paraId="726DDC29" w14:textId="4BEF48B9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1.02)</w:t>
            </w:r>
          </w:p>
        </w:tc>
      </w:tr>
      <w:tr w:rsidR="004420D1" w:rsidRPr="00252BAF" w14:paraId="41DD8CAE" w14:textId="77777777" w:rsidTr="00BA667B">
        <w:trPr>
          <w:gridAfter w:val="1"/>
          <w:wAfter w:w="37" w:type="dxa"/>
        </w:trPr>
        <w:tc>
          <w:tcPr>
            <w:tcW w:w="1319" w:type="dxa"/>
          </w:tcPr>
          <w:p w14:paraId="5DE65836" w14:textId="4148352F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2298" w:type="dxa"/>
          </w:tcPr>
          <w:p w14:paraId="5EB6C4D6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11</w:t>
            </w:r>
          </w:p>
          <w:p w14:paraId="68D2ECC0" w14:textId="7AD7268F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89.41)</w:t>
            </w:r>
          </w:p>
        </w:tc>
        <w:tc>
          <w:tcPr>
            <w:tcW w:w="2443" w:type="dxa"/>
          </w:tcPr>
          <w:p w14:paraId="3DF25A98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  <w:p w14:paraId="7ED1797B" w14:textId="56F77E55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0.59)</w:t>
            </w:r>
          </w:p>
        </w:tc>
        <w:tc>
          <w:tcPr>
            <w:tcW w:w="1021" w:type="dxa"/>
          </w:tcPr>
          <w:p w14:paraId="59F1E7F6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36</w:t>
            </w:r>
          </w:p>
          <w:p w14:paraId="452E6DED" w14:textId="7A044BBB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00)</w:t>
            </w:r>
          </w:p>
        </w:tc>
        <w:tc>
          <w:tcPr>
            <w:tcW w:w="2487" w:type="dxa"/>
          </w:tcPr>
          <w:p w14:paraId="1F3A514E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11</w:t>
            </w:r>
          </w:p>
          <w:p w14:paraId="213BFBE2" w14:textId="40781C1C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00)</w:t>
            </w:r>
          </w:p>
        </w:tc>
        <w:tc>
          <w:tcPr>
            <w:tcW w:w="2517" w:type="dxa"/>
          </w:tcPr>
          <w:p w14:paraId="4064AF51" w14:textId="77777777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  <w:p w14:paraId="153ADE54" w14:textId="6C839B0D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00</w:t>
            </w:r>
          </w:p>
        </w:tc>
        <w:tc>
          <w:tcPr>
            <w:tcW w:w="918" w:type="dxa"/>
          </w:tcPr>
          <w:p w14:paraId="44B28DA1" w14:textId="2EF325BC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236</w:t>
            </w:r>
          </w:p>
          <w:p w14:paraId="0E6FEC19" w14:textId="2172A264" w:rsidR="006D30C1" w:rsidRPr="00252BAF" w:rsidRDefault="006D30C1" w:rsidP="00CF16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Cs/>
                <w:sz w:val="24"/>
                <w:szCs w:val="24"/>
              </w:rPr>
              <w:t>(100)</w:t>
            </w:r>
          </w:p>
        </w:tc>
      </w:tr>
    </w:tbl>
    <w:p w14:paraId="0D47877C" w14:textId="4D715990" w:rsidR="00FE772A" w:rsidRPr="00252BAF" w:rsidRDefault="00BE01B9" w:rsidP="006C2D71">
      <w:pPr>
        <w:rPr>
          <w:rFonts w:ascii="Times New Roman" w:hAnsi="Times New Roman" w:cs="Times New Roman"/>
          <w:bCs/>
          <w:sz w:val="24"/>
          <w:szCs w:val="24"/>
        </w:rPr>
      </w:pPr>
      <w:r w:rsidRPr="00252BAF">
        <w:rPr>
          <w:rFonts w:ascii="Times New Roman" w:hAnsi="Times New Roman" w:cs="Times New Roman"/>
          <w:bCs/>
          <w:sz w:val="24"/>
          <w:szCs w:val="24"/>
        </w:rPr>
        <w:t>Frequency</w:t>
      </w:r>
      <w:r w:rsidR="009A76AA" w:rsidRPr="00252BA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15630" w:rsidRPr="00252BAF">
        <w:rPr>
          <w:rFonts w:ascii="Times New Roman" w:hAnsi="Times New Roman" w:cs="Times New Roman"/>
          <w:bCs/>
          <w:sz w:val="24"/>
          <w:szCs w:val="24"/>
        </w:rPr>
        <w:t>Row</w:t>
      </w:r>
      <w:r w:rsidR="00315F01" w:rsidRPr="00252BAF">
        <w:rPr>
          <w:rFonts w:ascii="Times New Roman" w:hAnsi="Times New Roman" w:cs="Times New Roman"/>
          <w:bCs/>
          <w:sz w:val="24"/>
          <w:szCs w:val="24"/>
        </w:rPr>
        <w:t xml:space="preserve"> %</w:t>
      </w:r>
      <w:r w:rsidR="00964530" w:rsidRPr="00252BAF">
        <w:rPr>
          <w:rFonts w:ascii="Times New Roman" w:hAnsi="Times New Roman" w:cs="Times New Roman"/>
          <w:bCs/>
          <w:sz w:val="24"/>
          <w:szCs w:val="24"/>
        </w:rPr>
        <w:t>[95%CI]</w:t>
      </w:r>
    </w:p>
    <w:p w14:paraId="2A5DB850" w14:textId="7BD1FC91" w:rsidR="008461C1" w:rsidRPr="00252BAF" w:rsidRDefault="00D7518F" w:rsidP="008461C1">
      <w:pPr>
        <w:rPr>
          <w:rFonts w:ascii="Times New Roman" w:hAnsi="Times New Roman" w:cs="Times New Roman"/>
          <w:bCs/>
          <w:sz w:val="24"/>
          <w:szCs w:val="24"/>
        </w:rPr>
      </w:pPr>
      <w:r w:rsidRPr="00252BAF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8461C1" w:rsidRPr="00252BAF">
        <w:rPr>
          <w:rFonts w:ascii="Times New Roman" w:hAnsi="Times New Roman" w:cs="Times New Roman"/>
          <w:bCs/>
          <w:sz w:val="24"/>
          <w:szCs w:val="24"/>
        </w:rPr>
        <w:t>Sensitivity: 88.46%</w:t>
      </w:r>
    </w:p>
    <w:p w14:paraId="78B240F4" w14:textId="5E5512E6" w:rsidR="008461C1" w:rsidRPr="00252BAF" w:rsidRDefault="00044298" w:rsidP="008461C1">
      <w:pPr>
        <w:rPr>
          <w:rFonts w:ascii="Times New Roman" w:hAnsi="Times New Roman" w:cs="Times New Roman"/>
          <w:bCs/>
          <w:sz w:val="24"/>
          <w:szCs w:val="24"/>
        </w:rPr>
      </w:pPr>
      <w:r w:rsidRPr="00252BAF">
        <w:rPr>
          <w:rFonts w:ascii="Times New Roman" w:hAnsi="Times New Roman" w:cs="Times New Roman"/>
          <w:bCs/>
          <w:sz w:val="24"/>
          <w:szCs w:val="24"/>
          <w:vertAlign w:val="superscript"/>
        </w:rPr>
        <w:t>^</w:t>
      </w:r>
      <w:r w:rsidR="008461C1" w:rsidRPr="00252BAF">
        <w:rPr>
          <w:rFonts w:ascii="Times New Roman" w:hAnsi="Times New Roman" w:cs="Times New Roman"/>
          <w:bCs/>
          <w:sz w:val="24"/>
          <w:szCs w:val="24"/>
        </w:rPr>
        <w:t>Specificity: 99.05%</w:t>
      </w:r>
    </w:p>
    <w:p w14:paraId="5D63B986" w14:textId="321F6821" w:rsidR="00EA7513" w:rsidRPr="00252BAF" w:rsidRDefault="00E42D21" w:rsidP="008461C1">
      <w:pPr>
        <w:rPr>
          <w:rFonts w:ascii="Times New Roman" w:hAnsi="Times New Roman" w:cs="Times New Roman"/>
          <w:bCs/>
          <w:sz w:val="24"/>
          <w:szCs w:val="24"/>
        </w:rPr>
      </w:pPr>
      <w:r w:rsidRPr="00252BAF">
        <w:rPr>
          <w:rFonts w:ascii="Times New Roman" w:hAnsi="Times New Roman" w:cs="Times New Roman"/>
          <w:bCs/>
          <w:sz w:val="24"/>
          <w:szCs w:val="24"/>
          <w:vertAlign w:val="superscript"/>
        </w:rPr>
        <w:t>α</w:t>
      </w:r>
      <w:r w:rsidR="009C75DE" w:rsidRPr="00252BAF">
        <w:rPr>
          <w:rFonts w:ascii="Times New Roman" w:hAnsi="Times New Roman" w:cs="Times New Roman"/>
          <w:bCs/>
          <w:sz w:val="24"/>
          <w:szCs w:val="24"/>
        </w:rPr>
        <w:t>P</w:t>
      </w:r>
      <w:r w:rsidR="009A76AA" w:rsidRPr="00252BAF">
        <w:rPr>
          <w:rFonts w:ascii="Times New Roman" w:hAnsi="Times New Roman" w:cs="Times New Roman"/>
          <w:bCs/>
          <w:sz w:val="24"/>
          <w:szCs w:val="24"/>
        </w:rPr>
        <w:t>ositive predictive value</w:t>
      </w:r>
      <w:r w:rsidR="009A76AA" w:rsidRPr="00252BA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9A76AA" w:rsidRPr="00252BAF">
        <w:rPr>
          <w:rFonts w:ascii="Times New Roman" w:hAnsi="Times New Roman" w:cs="Times New Roman"/>
          <w:bCs/>
          <w:sz w:val="24"/>
          <w:szCs w:val="24"/>
        </w:rPr>
        <w:t>(</w:t>
      </w:r>
      <w:r w:rsidR="00EA7513" w:rsidRPr="00252BAF">
        <w:rPr>
          <w:rFonts w:ascii="Times New Roman" w:hAnsi="Times New Roman" w:cs="Times New Roman"/>
          <w:bCs/>
          <w:sz w:val="24"/>
          <w:szCs w:val="24"/>
        </w:rPr>
        <w:t>PPV</w:t>
      </w:r>
      <w:r w:rsidR="009A76AA" w:rsidRPr="00252BAF">
        <w:rPr>
          <w:rFonts w:ascii="Times New Roman" w:hAnsi="Times New Roman" w:cs="Times New Roman"/>
          <w:bCs/>
          <w:sz w:val="24"/>
          <w:szCs w:val="24"/>
        </w:rPr>
        <w:t>)</w:t>
      </w:r>
      <w:r w:rsidR="004B7851" w:rsidRPr="00252BAF">
        <w:rPr>
          <w:rFonts w:ascii="Times New Roman" w:hAnsi="Times New Roman" w:cs="Times New Roman"/>
          <w:bCs/>
          <w:sz w:val="24"/>
          <w:szCs w:val="24"/>
        </w:rPr>
        <w:t>: 92.00</w:t>
      </w:r>
      <w:r w:rsidR="008F7DE5">
        <w:rPr>
          <w:rFonts w:ascii="Times New Roman" w:hAnsi="Times New Roman" w:cs="Times New Roman"/>
          <w:bCs/>
          <w:sz w:val="24"/>
          <w:szCs w:val="24"/>
        </w:rPr>
        <w:t>%</w:t>
      </w:r>
    </w:p>
    <w:p w14:paraId="5D93F005" w14:textId="77777777" w:rsidR="00C14C46" w:rsidRDefault="00A018C7" w:rsidP="006C2D71">
      <w:pPr>
        <w:rPr>
          <w:rFonts w:ascii="Times New Roman" w:hAnsi="Times New Roman" w:cs="Times New Roman"/>
          <w:bCs/>
          <w:sz w:val="24"/>
          <w:szCs w:val="24"/>
        </w:rPr>
      </w:pPr>
      <w:r w:rsidRPr="00252BAF">
        <w:rPr>
          <w:rFonts w:ascii="Times New Roman" w:hAnsi="Times New Roman" w:cs="Times New Roman"/>
          <w:bCs/>
          <w:sz w:val="24"/>
          <w:szCs w:val="24"/>
          <w:vertAlign w:val="superscript"/>
        </w:rPr>
        <w:t>∞</w:t>
      </w:r>
      <w:r w:rsidR="00EA7513" w:rsidRPr="00252BAF">
        <w:rPr>
          <w:rFonts w:ascii="Times New Roman" w:hAnsi="Times New Roman" w:cs="Times New Roman"/>
          <w:bCs/>
          <w:sz w:val="24"/>
          <w:szCs w:val="24"/>
        </w:rPr>
        <w:t>NPV</w:t>
      </w:r>
      <w:r w:rsidR="009A76AA" w:rsidRPr="00252BAF">
        <w:rPr>
          <w:sz w:val="24"/>
          <w:szCs w:val="24"/>
        </w:rPr>
        <w:t xml:space="preserve"> </w:t>
      </w:r>
      <w:r w:rsidR="009A76AA" w:rsidRPr="00252BAF">
        <w:rPr>
          <w:rFonts w:ascii="Times New Roman" w:hAnsi="Times New Roman" w:cs="Times New Roman"/>
          <w:bCs/>
          <w:sz w:val="24"/>
          <w:szCs w:val="24"/>
        </w:rPr>
        <w:t>negative predictive value (NPV)</w:t>
      </w:r>
      <w:r w:rsidR="004B7851" w:rsidRPr="00252BA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F9712C" w:rsidRPr="00252BAF">
        <w:rPr>
          <w:rFonts w:ascii="Times New Roman" w:hAnsi="Times New Roman" w:cs="Times New Roman"/>
          <w:bCs/>
          <w:sz w:val="24"/>
          <w:szCs w:val="24"/>
        </w:rPr>
        <w:t>98.58</w:t>
      </w:r>
      <w:r w:rsidR="008F7DE5">
        <w:rPr>
          <w:rFonts w:ascii="Times New Roman" w:hAnsi="Times New Roman" w:cs="Times New Roman"/>
          <w:bCs/>
          <w:sz w:val="24"/>
          <w:szCs w:val="24"/>
        </w:rPr>
        <w:t>%</w:t>
      </w:r>
    </w:p>
    <w:p w14:paraId="107F6363" w14:textId="6B2AA1F4" w:rsidR="00F174F8" w:rsidRPr="00252BAF" w:rsidRDefault="009C75DE" w:rsidP="006C2D71">
      <w:pPr>
        <w:rPr>
          <w:rFonts w:ascii="Times New Roman" w:hAnsi="Times New Roman" w:cs="Times New Roman"/>
          <w:bCs/>
          <w:sz w:val="24"/>
          <w:szCs w:val="24"/>
        </w:rPr>
      </w:pPr>
      <w:r w:rsidRPr="00252BAF">
        <w:rPr>
          <w:rFonts w:ascii="Times New Roman" w:hAnsi="Times New Roman" w:cs="Times New Roman"/>
          <w:bCs/>
          <w:sz w:val="24"/>
          <w:szCs w:val="24"/>
        </w:rPr>
        <w:t>L</w:t>
      </w:r>
      <w:r w:rsidR="00A10C75" w:rsidRPr="00252BAF">
        <w:rPr>
          <w:rFonts w:ascii="Times New Roman" w:hAnsi="Times New Roman" w:cs="Times New Roman"/>
          <w:bCs/>
          <w:sz w:val="24"/>
          <w:szCs w:val="24"/>
        </w:rPr>
        <w:t>ab</w:t>
      </w:r>
      <w:r w:rsidR="00F9712C" w:rsidRPr="00252BAF">
        <w:rPr>
          <w:rFonts w:ascii="Times New Roman" w:hAnsi="Times New Roman" w:cs="Times New Roman"/>
          <w:bCs/>
          <w:sz w:val="24"/>
          <w:szCs w:val="24"/>
        </w:rPr>
        <w:t>orato</w:t>
      </w:r>
      <w:r w:rsidR="006D30C1" w:rsidRPr="00252BAF">
        <w:rPr>
          <w:rFonts w:ascii="Times New Roman" w:hAnsi="Times New Roman" w:cs="Times New Roman"/>
          <w:bCs/>
          <w:sz w:val="24"/>
          <w:szCs w:val="24"/>
        </w:rPr>
        <w:t>ry</w:t>
      </w:r>
      <w:r w:rsidR="00A10C75" w:rsidRPr="00252BAF">
        <w:rPr>
          <w:rFonts w:ascii="Times New Roman" w:hAnsi="Times New Roman" w:cs="Times New Roman"/>
          <w:bCs/>
          <w:sz w:val="24"/>
          <w:szCs w:val="24"/>
        </w:rPr>
        <w:t>-based Treponemal test at JHU</w:t>
      </w:r>
      <w:r w:rsidR="00EB14FC" w:rsidRPr="00252BAF">
        <w:rPr>
          <w:rFonts w:ascii="Times New Roman" w:hAnsi="Times New Roman" w:cs="Times New Roman"/>
          <w:bCs/>
          <w:sz w:val="24"/>
          <w:szCs w:val="24"/>
        </w:rPr>
        <w:t xml:space="preserve"> in Baltimore</w:t>
      </w:r>
      <w:r w:rsidR="00A10C75" w:rsidRPr="00252BA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B14FC" w:rsidRPr="00252BAF">
        <w:rPr>
          <w:rFonts w:ascii="Times New Roman" w:hAnsi="Times New Roman" w:cs="Times New Roman"/>
          <w:bCs/>
          <w:sz w:val="24"/>
          <w:szCs w:val="24"/>
        </w:rPr>
        <w:t>POC</w:t>
      </w:r>
      <w:r w:rsidR="00A10C75" w:rsidRPr="00252BA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EB14FC" w:rsidRPr="00252BAF">
        <w:rPr>
          <w:rFonts w:ascii="Times New Roman" w:hAnsi="Times New Roman" w:cs="Times New Roman"/>
          <w:bCs/>
          <w:sz w:val="24"/>
          <w:szCs w:val="24"/>
        </w:rPr>
        <w:t xml:space="preserve">POC </w:t>
      </w:r>
      <w:r w:rsidRPr="00252BAF">
        <w:rPr>
          <w:rFonts w:ascii="Times New Roman" w:hAnsi="Times New Roman" w:cs="Times New Roman"/>
          <w:bCs/>
          <w:sz w:val="24"/>
          <w:szCs w:val="24"/>
        </w:rPr>
        <w:t xml:space="preserve">treponemal antibody </w:t>
      </w:r>
      <w:r w:rsidR="00EB14FC" w:rsidRPr="00252BAF">
        <w:rPr>
          <w:rFonts w:ascii="Times New Roman" w:hAnsi="Times New Roman" w:cs="Times New Roman"/>
          <w:bCs/>
          <w:sz w:val="24"/>
          <w:szCs w:val="24"/>
        </w:rPr>
        <w:t xml:space="preserve">test used in </w:t>
      </w:r>
      <w:proofErr w:type="gramStart"/>
      <w:r w:rsidR="00EB14FC" w:rsidRPr="00252BAF">
        <w:rPr>
          <w:rFonts w:ascii="Times New Roman" w:hAnsi="Times New Roman" w:cs="Times New Roman"/>
          <w:bCs/>
          <w:sz w:val="24"/>
          <w:szCs w:val="24"/>
        </w:rPr>
        <w:t>Uganda</w:t>
      </w:r>
      <w:proofErr w:type="gramEnd"/>
    </w:p>
    <w:p w14:paraId="550C0A8A" w14:textId="77777777" w:rsidR="006F519D" w:rsidRPr="00252BAF" w:rsidRDefault="006F519D" w:rsidP="006C2D71">
      <w:pPr>
        <w:rPr>
          <w:rFonts w:ascii="Times New Roman" w:hAnsi="Times New Roman" w:cs="Times New Roman"/>
          <w:b/>
          <w:sz w:val="24"/>
          <w:szCs w:val="24"/>
        </w:rPr>
      </w:pPr>
    </w:p>
    <w:sectPr w:rsidR="006F519D" w:rsidRPr="00252BAF" w:rsidSect="009C75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32"/>
    <w:rsid w:val="00007F97"/>
    <w:rsid w:val="00044298"/>
    <w:rsid w:val="00063C24"/>
    <w:rsid w:val="00103122"/>
    <w:rsid w:val="00106020"/>
    <w:rsid w:val="00112834"/>
    <w:rsid w:val="00114D20"/>
    <w:rsid w:val="001258C1"/>
    <w:rsid w:val="00172384"/>
    <w:rsid w:val="00227347"/>
    <w:rsid w:val="002371CC"/>
    <w:rsid w:val="00252BAF"/>
    <w:rsid w:val="00257F38"/>
    <w:rsid w:val="00286412"/>
    <w:rsid w:val="00296C87"/>
    <w:rsid w:val="002C1CB9"/>
    <w:rsid w:val="002E2214"/>
    <w:rsid w:val="00315F01"/>
    <w:rsid w:val="00322194"/>
    <w:rsid w:val="00362960"/>
    <w:rsid w:val="00365E87"/>
    <w:rsid w:val="003E0E64"/>
    <w:rsid w:val="0040037D"/>
    <w:rsid w:val="004420D1"/>
    <w:rsid w:val="00470370"/>
    <w:rsid w:val="0047654C"/>
    <w:rsid w:val="004A1456"/>
    <w:rsid w:val="004B5DF6"/>
    <w:rsid w:val="004B7851"/>
    <w:rsid w:val="005222A8"/>
    <w:rsid w:val="005246D1"/>
    <w:rsid w:val="005E605F"/>
    <w:rsid w:val="005F6789"/>
    <w:rsid w:val="00612BDF"/>
    <w:rsid w:val="006574A8"/>
    <w:rsid w:val="00664D5B"/>
    <w:rsid w:val="00684FDB"/>
    <w:rsid w:val="006B3AED"/>
    <w:rsid w:val="006B5F2B"/>
    <w:rsid w:val="006C2D71"/>
    <w:rsid w:val="006D30C1"/>
    <w:rsid w:val="006F519D"/>
    <w:rsid w:val="007165C4"/>
    <w:rsid w:val="00717F9C"/>
    <w:rsid w:val="007568CA"/>
    <w:rsid w:val="00783763"/>
    <w:rsid w:val="007A307E"/>
    <w:rsid w:val="00815218"/>
    <w:rsid w:val="00815630"/>
    <w:rsid w:val="008461C1"/>
    <w:rsid w:val="00855A77"/>
    <w:rsid w:val="00856699"/>
    <w:rsid w:val="00871D3B"/>
    <w:rsid w:val="00883C5B"/>
    <w:rsid w:val="008A4DE6"/>
    <w:rsid w:val="008A5C0E"/>
    <w:rsid w:val="008B7FAC"/>
    <w:rsid w:val="008F53DF"/>
    <w:rsid w:val="008F7DE5"/>
    <w:rsid w:val="0090792D"/>
    <w:rsid w:val="009559DD"/>
    <w:rsid w:val="00964530"/>
    <w:rsid w:val="00983430"/>
    <w:rsid w:val="009A76AA"/>
    <w:rsid w:val="009C180B"/>
    <w:rsid w:val="009C75DE"/>
    <w:rsid w:val="009D4A1C"/>
    <w:rsid w:val="009D60F3"/>
    <w:rsid w:val="009E0F94"/>
    <w:rsid w:val="009F4D32"/>
    <w:rsid w:val="00A018C7"/>
    <w:rsid w:val="00A0514C"/>
    <w:rsid w:val="00A10C75"/>
    <w:rsid w:val="00A16970"/>
    <w:rsid w:val="00A61F1B"/>
    <w:rsid w:val="00A8033F"/>
    <w:rsid w:val="00A865B9"/>
    <w:rsid w:val="00AB4CC9"/>
    <w:rsid w:val="00AC31E6"/>
    <w:rsid w:val="00AE60EC"/>
    <w:rsid w:val="00B9145F"/>
    <w:rsid w:val="00B97B90"/>
    <w:rsid w:val="00BA667B"/>
    <w:rsid w:val="00BD31C6"/>
    <w:rsid w:val="00BD5CE8"/>
    <w:rsid w:val="00BE01B9"/>
    <w:rsid w:val="00C13208"/>
    <w:rsid w:val="00C14C46"/>
    <w:rsid w:val="00C70400"/>
    <w:rsid w:val="00C8001D"/>
    <w:rsid w:val="00C910F0"/>
    <w:rsid w:val="00CA2133"/>
    <w:rsid w:val="00CF166B"/>
    <w:rsid w:val="00D031E0"/>
    <w:rsid w:val="00D4522D"/>
    <w:rsid w:val="00D56318"/>
    <w:rsid w:val="00D7518F"/>
    <w:rsid w:val="00D93075"/>
    <w:rsid w:val="00DA4BF8"/>
    <w:rsid w:val="00DA6A39"/>
    <w:rsid w:val="00DB41A4"/>
    <w:rsid w:val="00E107BA"/>
    <w:rsid w:val="00E42D21"/>
    <w:rsid w:val="00EA7513"/>
    <w:rsid w:val="00EB14FC"/>
    <w:rsid w:val="00ED585E"/>
    <w:rsid w:val="00EF3C09"/>
    <w:rsid w:val="00F04409"/>
    <w:rsid w:val="00F10811"/>
    <w:rsid w:val="00F16E07"/>
    <w:rsid w:val="00F174F8"/>
    <w:rsid w:val="00F26A42"/>
    <w:rsid w:val="00F4728F"/>
    <w:rsid w:val="00F81B60"/>
    <w:rsid w:val="00F9712C"/>
    <w:rsid w:val="00FB0155"/>
    <w:rsid w:val="00FD41F8"/>
    <w:rsid w:val="00FE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04A2"/>
  <w15:chartTrackingRefBased/>
  <w15:docId w15:val="{F6CD5BEE-5BDA-42DF-96E8-9944A69B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52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D3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mill</dc:creator>
  <cp:keywords/>
  <dc:description/>
  <cp:lastModifiedBy>Matthew Hamill</cp:lastModifiedBy>
  <cp:revision>3</cp:revision>
  <dcterms:created xsi:type="dcterms:W3CDTF">2024-02-28T16:48:00Z</dcterms:created>
  <dcterms:modified xsi:type="dcterms:W3CDTF">2024-02-28T16:50:00Z</dcterms:modified>
</cp:coreProperties>
</file>